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1560"/>
        <w:gridCol w:w="1968"/>
        <w:gridCol w:w="1968"/>
        <w:gridCol w:w="1764"/>
      </w:tblGrid>
      <w:tr w:rsidR="005C07B0" w:rsidRPr="00ED79DC" w14:paraId="119A2762" w14:textId="77777777" w:rsidTr="005C07B0">
        <w:tc>
          <w:tcPr>
            <w:tcW w:w="97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F02DFE6" w14:textId="77777777" w:rsidR="005C07B0" w:rsidRPr="006C5E17" w:rsidRDefault="005C07B0" w:rsidP="004D414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C5E17">
              <w:rPr>
                <w:rFonts w:ascii="Times New Roman" w:hAnsi="Times New Roman" w:cs="Times New Roman"/>
                <w:b/>
                <w:bCs/>
              </w:rPr>
              <w:t>Effect</w:t>
            </w:r>
          </w:p>
        </w:tc>
        <w:tc>
          <w:tcPr>
            <w:tcW w:w="86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C545BE4" w14:textId="77777777" w:rsidR="005C07B0" w:rsidRPr="006C5E17" w:rsidRDefault="005C07B0" w:rsidP="004D414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B560270" w14:textId="77777777" w:rsidR="005C07B0" w:rsidRPr="006C5E17" w:rsidRDefault="005C07B0" w:rsidP="004D41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5E17">
              <w:rPr>
                <w:rFonts w:ascii="Times New Roman" w:hAnsi="Times New Roman" w:cs="Times New Roman"/>
                <w:b/>
                <w:bCs/>
              </w:rPr>
              <w:t>Wald chi square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DA83689" w14:textId="77777777" w:rsidR="005C07B0" w:rsidRPr="006C5E17" w:rsidRDefault="005C07B0" w:rsidP="004D41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5E17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9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9411A49" w14:textId="77777777" w:rsidR="005C07B0" w:rsidRPr="006C5E17" w:rsidRDefault="005C07B0" w:rsidP="004D41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5E17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5C07B0" w:rsidRPr="00ED79DC" w14:paraId="420781FB" w14:textId="77777777" w:rsidTr="005C07B0">
        <w:tc>
          <w:tcPr>
            <w:tcW w:w="978" w:type="pct"/>
            <w:tcBorders>
              <w:top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1E58B4E" w14:textId="77777777" w:rsidR="005C07B0" w:rsidRPr="00ED79DC" w:rsidRDefault="005C07B0" w:rsidP="004D4146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ED79DC">
              <w:rPr>
                <w:rFonts w:ascii="Times New Roman" w:hAnsi="Times New Roman" w:cs="Times New Roman"/>
              </w:rPr>
              <w:t>Breed</w:t>
            </w:r>
            <w:r w:rsidRPr="00ED79D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6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E1E0BB9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Sahiwal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1B490A0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13.802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71D0A7E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9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0283860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2.48-18.89</w:t>
            </w:r>
          </w:p>
        </w:tc>
      </w:tr>
      <w:tr w:rsidR="005C07B0" w:rsidRPr="00ED79DC" w14:paraId="2C377760" w14:textId="77777777" w:rsidTr="005C07B0">
        <w:tc>
          <w:tcPr>
            <w:tcW w:w="978" w:type="pct"/>
            <w:tcBorders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512627C" w14:textId="77777777" w:rsidR="005C07B0" w:rsidRPr="00ED79DC" w:rsidRDefault="005C07B0" w:rsidP="004D41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D5902E5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Karan Fries</w:t>
            </w:r>
          </w:p>
        </w:tc>
        <w:tc>
          <w:tcPr>
            <w:tcW w:w="1090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AD0C87B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0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6A806DA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7" w:type="pct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71BAFE3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-</w:t>
            </w:r>
          </w:p>
        </w:tc>
      </w:tr>
      <w:tr w:rsidR="005C07B0" w:rsidRPr="00ED79DC" w14:paraId="6EA9AF43" w14:textId="77777777" w:rsidTr="005C07B0">
        <w:tc>
          <w:tcPr>
            <w:tcW w:w="978" w:type="pct"/>
            <w:tcBorders>
              <w:top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6EB6488" w14:textId="77777777" w:rsidR="005C07B0" w:rsidRPr="00A7003E" w:rsidRDefault="005C07B0" w:rsidP="004D41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003E">
              <w:rPr>
                <w:rFonts w:ascii="Times New Roman" w:hAnsi="Times New Roman" w:cs="Times New Roman"/>
              </w:rPr>
              <w:t>P/calving**</w:t>
            </w:r>
          </w:p>
        </w:tc>
        <w:tc>
          <w:tcPr>
            <w:tcW w:w="86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F7C9A42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A36C28D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C07B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1D25657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9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D472D82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0.856-22.68</w:t>
            </w:r>
          </w:p>
        </w:tc>
      </w:tr>
      <w:tr w:rsidR="005C07B0" w:rsidRPr="00ED79DC" w14:paraId="1481D952" w14:textId="77777777" w:rsidTr="005C07B0">
        <w:tc>
          <w:tcPr>
            <w:tcW w:w="978" w:type="pct"/>
            <w:tcBorders>
              <w:right w:val="single" w:sz="8" w:space="0" w:color="BFBFBF" w:themeColor="background1" w:themeShade="BF"/>
            </w:tcBorders>
          </w:tcPr>
          <w:p w14:paraId="7EB591C6" w14:textId="77777777" w:rsidR="005C07B0" w:rsidRPr="00ED79DC" w:rsidRDefault="005C07B0" w:rsidP="004D41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6A663A0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848ACFF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C07B0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7216B21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9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817CF8C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1.78-11.95</w:t>
            </w:r>
          </w:p>
        </w:tc>
      </w:tr>
      <w:tr w:rsidR="005C07B0" w:rsidRPr="00ED79DC" w14:paraId="5B99991E" w14:textId="77777777" w:rsidTr="005C07B0">
        <w:tc>
          <w:tcPr>
            <w:tcW w:w="978" w:type="pct"/>
            <w:tcBorders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47ADFC0" w14:textId="77777777" w:rsidR="005C07B0" w:rsidRPr="00ED79DC" w:rsidRDefault="005C07B0" w:rsidP="004D41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8E6B51A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5BE4C96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C07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08CDB6D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76CAC2A1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-</w:t>
            </w:r>
          </w:p>
        </w:tc>
      </w:tr>
      <w:tr w:rsidR="005C07B0" w:rsidRPr="00ED79DC" w14:paraId="3BD71FFE" w14:textId="77777777" w:rsidTr="005C07B0">
        <w:tc>
          <w:tcPr>
            <w:tcW w:w="978" w:type="pct"/>
            <w:tcBorders>
              <w:top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E93ECD7" w14:textId="77777777" w:rsidR="005C07B0" w:rsidRPr="00ED79DC" w:rsidRDefault="005C07B0" w:rsidP="004D41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90EF2">
              <w:rPr>
                <w:rFonts w:ascii="Times New Roman" w:hAnsi="Times New Roman" w:cs="Times New Roman"/>
              </w:rPr>
              <w:t xml:space="preserve">S/calving*     </w:t>
            </w:r>
          </w:p>
        </w:tc>
        <w:tc>
          <w:tcPr>
            <w:tcW w:w="86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BF1BEE1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434C896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C07B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7FFC5EE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9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A593871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0.525-7.79</w:t>
            </w:r>
          </w:p>
        </w:tc>
      </w:tr>
      <w:tr w:rsidR="005C07B0" w:rsidRPr="00ED79DC" w14:paraId="50097CA8" w14:textId="77777777" w:rsidTr="005C07B0">
        <w:tc>
          <w:tcPr>
            <w:tcW w:w="978" w:type="pct"/>
            <w:tcBorders>
              <w:right w:val="single" w:sz="8" w:space="0" w:color="BFBFBF" w:themeColor="background1" w:themeShade="BF"/>
            </w:tcBorders>
          </w:tcPr>
          <w:p w14:paraId="46F31E0D" w14:textId="77777777" w:rsidR="005C07B0" w:rsidRPr="00ED79DC" w:rsidRDefault="005C07B0" w:rsidP="004D41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7D4BD33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76B3D9F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C07B0"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827CC6A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9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9D9B535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1.602-49.17</w:t>
            </w:r>
          </w:p>
        </w:tc>
      </w:tr>
      <w:tr w:rsidR="005C07B0" w:rsidRPr="00ED79DC" w14:paraId="78E76A8D" w14:textId="77777777" w:rsidTr="005C07B0">
        <w:tc>
          <w:tcPr>
            <w:tcW w:w="978" w:type="pct"/>
            <w:tcBorders>
              <w:right w:val="single" w:sz="8" w:space="0" w:color="BFBFBF" w:themeColor="background1" w:themeShade="BF"/>
            </w:tcBorders>
          </w:tcPr>
          <w:p w14:paraId="17002109" w14:textId="77777777" w:rsidR="005C07B0" w:rsidRPr="00ED79DC" w:rsidRDefault="005C07B0" w:rsidP="004D41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B000E3D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C2F2E4C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C07B0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910086E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720303E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0.234-5.867</w:t>
            </w:r>
          </w:p>
        </w:tc>
      </w:tr>
      <w:tr w:rsidR="005C07B0" w:rsidRPr="00ED79DC" w14:paraId="0C123F25" w14:textId="77777777" w:rsidTr="005C07B0">
        <w:tc>
          <w:tcPr>
            <w:tcW w:w="978" w:type="pct"/>
            <w:tcBorders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0EF8D9F" w14:textId="77777777" w:rsidR="005C07B0" w:rsidRPr="00ED79DC" w:rsidRDefault="005C07B0" w:rsidP="004D41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118E3E7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2EBF847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C07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0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1A069BA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204C550" w14:textId="77777777" w:rsidR="005C07B0" w:rsidRPr="005C07B0" w:rsidRDefault="005C07B0" w:rsidP="005C07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07B0">
              <w:rPr>
                <w:rFonts w:ascii="Times New Roman" w:hAnsi="Times New Roman" w:cs="Times New Roman"/>
              </w:rPr>
              <w:t>-</w:t>
            </w:r>
          </w:p>
        </w:tc>
      </w:tr>
    </w:tbl>
    <w:p w14:paraId="209F0D6B" w14:textId="77777777" w:rsidR="00C40818" w:rsidRDefault="00C40818"/>
    <w:sectPr w:rsidR="00C40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7B0"/>
    <w:rsid w:val="005C07B0"/>
    <w:rsid w:val="006B757C"/>
    <w:rsid w:val="00710028"/>
    <w:rsid w:val="00C377D9"/>
    <w:rsid w:val="00C4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AC717"/>
  <w15:chartTrackingRefBased/>
  <w15:docId w15:val="{45874FFE-CD04-4CB6-B316-37E99B55D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7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taw mengistu</dc:creator>
  <cp:keywords/>
  <dc:description/>
  <cp:lastModifiedBy>destaw mengistu</cp:lastModifiedBy>
  <cp:revision>1</cp:revision>
  <dcterms:created xsi:type="dcterms:W3CDTF">2022-05-26T19:55:00Z</dcterms:created>
  <dcterms:modified xsi:type="dcterms:W3CDTF">2022-05-26T19:59:00Z</dcterms:modified>
</cp:coreProperties>
</file>